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EE78C" w14:textId="1CD1F85B" w:rsidR="0034616B" w:rsidRPr="0034616B" w:rsidRDefault="0034616B" w:rsidP="0034616B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sz w:val="20"/>
          <w:szCs w:val="20"/>
        </w:rPr>
        <w:t>S3</w:t>
      </w:r>
      <w:r w:rsidR="000F0F3A">
        <w:rPr>
          <w:rFonts w:ascii="Times New Roman" w:hAnsi="Times New Roman" w:cs="Times New Roman"/>
          <w:b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34616B">
        <w:rPr>
          <w:rFonts w:ascii="Times New Roman" w:hAnsi="Times New Roman" w:cs="Times New Roman"/>
          <w:b/>
          <w:bCs/>
          <w:sz w:val="20"/>
          <w:szCs w:val="20"/>
        </w:rPr>
        <w:t xml:space="preserve">Selected intervention districts five state trial through </w:t>
      </w:r>
      <w:proofErr w:type="spellStart"/>
      <w:r w:rsidRPr="0034616B">
        <w:rPr>
          <w:rFonts w:ascii="Times New Roman" w:hAnsi="Times New Roman" w:cs="Times New Roman"/>
          <w:b/>
          <w:bCs/>
          <w:sz w:val="20"/>
          <w:szCs w:val="20"/>
        </w:rPr>
        <w:t>GeoLift</w:t>
      </w:r>
      <w:proofErr w:type="spellEnd"/>
      <w:r w:rsidRPr="0034616B">
        <w:rPr>
          <w:rFonts w:ascii="Times New Roman" w:hAnsi="Times New Roman" w:cs="Times New Roman"/>
          <w:b/>
          <w:bCs/>
          <w:sz w:val="20"/>
          <w:szCs w:val="20"/>
        </w:rPr>
        <w:t xml:space="preserve"> in India</w:t>
      </w:r>
    </w:p>
    <w:bookmarkEnd w:id="0"/>
    <w:p w14:paraId="0645948B" w14:textId="77777777" w:rsidR="0034616B" w:rsidRPr="001263BE" w:rsidRDefault="0034616B" w:rsidP="0034616B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5229" w:type="dxa"/>
        <w:tblLook w:val="04A0" w:firstRow="1" w:lastRow="0" w:firstColumn="1" w:lastColumn="0" w:noHBand="0" w:noVBand="1"/>
      </w:tblPr>
      <w:tblGrid>
        <w:gridCol w:w="1485"/>
        <w:gridCol w:w="1038"/>
        <w:gridCol w:w="1305"/>
        <w:gridCol w:w="1532"/>
      </w:tblGrid>
      <w:tr w:rsidR="0034616B" w:rsidRPr="001263BE" w14:paraId="3D4957AF" w14:textId="77777777" w:rsidTr="0034616B">
        <w:trPr>
          <w:trHeight w:val="300"/>
        </w:trPr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05231" w14:textId="77777777" w:rsidR="0034616B" w:rsidRPr="0034616B" w:rsidRDefault="0034616B" w:rsidP="00883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F666" w14:textId="77777777" w:rsidR="0034616B" w:rsidRPr="0034616B" w:rsidRDefault="0034616B" w:rsidP="00883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25D4D" w14:textId="77777777" w:rsidR="0034616B" w:rsidRPr="0034616B" w:rsidRDefault="0034616B" w:rsidP="00883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strict</w:t>
            </w:r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404A" w14:textId="77777777" w:rsidR="0034616B" w:rsidRPr="0034616B" w:rsidRDefault="0034616B" w:rsidP="0088300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61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ate</w:t>
            </w:r>
          </w:p>
        </w:tc>
      </w:tr>
      <w:tr w:rsidR="0034616B" w:rsidRPr="001263BE" w14:paraId="06FF8ADE" w14:textId="77777777" w:rsidTr="0034616B">
        <w:trPr>
          <w:trHeight w:val="300"/>
        </w:trPr>
        <w:tc>
          <w:tcPr>
            <w:tcW w:w="1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B7B4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angaba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5A24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0A8B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ghat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CE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64FD3989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176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gusara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3F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CBE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rwan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76E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7428552F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53BF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oj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8FD0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E0CC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ul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E1D5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6BC6E05A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DDB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xa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8AA1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1CB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hind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F38A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2DF16FF8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DA20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rbhan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DA29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3D40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hindwar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886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4ACAC594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BEC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st </w:t>
            </w: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ar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538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7399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ti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99877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5292457D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8905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ga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5EE2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450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hangabad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47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4139BD79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B3F6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epu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BF41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071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bu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FF5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1684ACEE" w14:textId="77777777" w:rsidTr="0034616B">
        <w:trPr>
          <w:trHeight w:val="3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B222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uban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A0C2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2D96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tn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97A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0CB482CD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ADB35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87BAA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CE287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l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309B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12297FDF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B9C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zaffarpu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EAA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5DCB2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saur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05714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4B142E2F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4D2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hta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95E7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FC7F7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a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70AB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6B73E107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C9105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astipu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65C1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5708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singhpur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7B769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22821A96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B7FC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r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34DC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7AE7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wa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DF80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61E591A4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BCB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amarh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F8D1B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14C1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ar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A290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731BC12C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12A14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w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81184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BD09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on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4D211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30BF0290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9D8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ishal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D6D0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D69FB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h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AF5A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31C4E6F5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1353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aribag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15CB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CE0E5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ngrauli</w:t>
            </w:r>
            <w:proofErr w:type="spellEnd"/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63F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73D00B8D" w14:textId="77777777" w:rsidTr="0034616B">
        <w:trPr>
          <w:trHeight w:val="600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1D1E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mtar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F91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B8FC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kamgarh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6127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  <w:tr w:rsidR="0034616B" w:rsidRPr="001263BE" w14:paraId="013B956B" w14:textId="77777777" w:rsidTr="0034616B">
        <w:trPr>
          <w:trHeight w:val="915"/>
        </w:trPr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582021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aikela</w:t>
            </w:r>
            <w:proofErr w:type="spellEnd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arsaw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D547DD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32B3C4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disha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72ECF" w14:textId="77777777" w:rsidR="0034616B" w:rsidRPr="001263BE" w:rsidRDefault="0034616B" w:rsidP="0088300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63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hya Pradesh</w:t>
            </w:r>
          </w:p>
        </w:tc>
      </w:tr>
    </w:tbl>
    <w:p w14:paraId="5E8C4447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16B"/>
    <w:rsid w:val="000F0F3A"/>
    <w:rsid w:val="002464CD"/>
    <w:rsid w:val="0034616B"/>
    <w:rsid w:val="005C47C6"/>
    <w:rsid w:val="00791AB0"/>
    <w:rsid w:val="00B45742"/>
    <w:rsid w:val="00B6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DEEF2"/>
  <w15:chartTrackingRefBased/>
  <w15:docId w15:val="{BA3E1947-5DDD-E249-9961-A51603278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616B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07:00Z</dcterms:created>
  <dcterms:modified xsi:type="dcterms:W3CDTF">2023-09-07T03:52:00Z</dcterms:modified>
</cp:coreProperties>
</file>